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D5AEF" w14:textId="09D8D024" w:rsidR="000E0A85" w:rsidRPr="003211AF" w:rsidRDefault="000E0A85" w:rsidP="003A1C2F">
      <w:pPr>
        <w:tabs>
          <w:tab w:val="left" w:pos="2552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29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40A8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9E29B5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211AF">
        <w:rPr>
          <w:rFonts w:ascii="Times New Roman" w:hAnsi="Times New Roman" w:cs="Times New Roman"/>
          <w:b/>
          <w:bCs/>
          <w:sz w:val="24"/>
          <w:szCs w:val="24"/>
        </w:rPr>
        <w:t xml:space="preserve">Verification of SARS-CoV-2 seropositive cases using </w:t>
      </w:r>
      <w:proofErr w:type="spellStart"/>
      <w:r w:rsidRPr="003211AF">
        <w:rPr>
          <w:rFonts w:ascii="Times New Roman" w:hAnsi="Times New Roman" w:cs="Times New Roman"/>
          <w:b/>
          <w:bCs/>
          <w:sz w:val="24"/>
          <w:szCs w:val="24"/>
        </w:rPr>
        <w:t>microNT</w:t>
      </w:r>
      <w:proofErr w:type="spellEnd"/>
      <w:r w:rsidRPr="003211AF">
        <w:rPr>
          <w:rFonts w:ascii="Times New Roman" w:hAnsi="Times New Roman" w:cs="Times New Roman"/>
          <w:b/>
          <w:bCs/>
          <w:sz w:val="24"/>
          <w:szCs w:val="24"/>
        </w:rPr>
        <w:t>, CLIA-Architect IgG, and IFA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984"/>
        <w:gridCol w:w="2269"/>
      </w:tblGrid>
      <w:tr w:rsidR="000E0A85" w:rsidRPr="009E29B5" w14:paraId="6FC8AFE4" w14:textId="77777777" w:rsidTr="005C6CFF">
        <w:trPr>
          <w:trHeight w:val="511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2DF6369A" w14:textId="1E231870" w:rsidR="000E0A85" w:rsidRPr="009E29B5" w:rsidRDefault="005C6CFF" w:rsidP="005C6CFF">
            <w:pPr>
              <w:tabs>
                <w:tab w:val="left" w:pos="2410"/>
              </w:tabs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0E0A85" w:rsidRPr="009E2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p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997920" w14:textId="77777777" w:rsidR="000E0A85" w:rsidRPr="009E29B5" w:rsidRDefault="000E0A85" w:rsidP="00772387">
            <w:pPr>
              <w:tabs>
                <w:tab w:val="left" w:pos="241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positive</w:t>
            </w:r>
          </w:p>
        </w:tc>
      </w:tr>
      <w:tr w:rsidR="000E0A85" w:rsidRPr="009E29B5" w14:paraId="7F482D33" w14:textId="77777777" w:rsidTr="005C6CFF">
        <w:trPr>
          <w:trHeight w:val="737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0110B3EB" w14:textId="77777777" w:rsidR="000E0A85" w:rsidRPr="009E29B5" w:rsidRDefault="000E0A85" w:rsidP="0089536A">
            <w:pPr>
              <w:tabs>
                <w:tab w:val="left" w:pos="241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D2FC09" w14:textId="77777777" w:rsidR="000E0A85" w:rsidRPr="009E29B5" w:rsidRDefault="000E0A85" w:rsidP="00772387">
            <w:pPr>
              <w:tabs>
                <w:tab w:val="left" w:pos="241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2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N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11BD1EA" w14:textId="77777777" w:rsidR="000E0A85" w:rsidRPr="009E29B5" w:rsidRDefault="000E0A85" w:rsidP="00772387">
            <w:pPr>
              <w:tabs>
                <w:tab w:val="left" w:pos="241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E2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hitect IgG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35DC480" w14:textId="6A74EE7B" w:rsidR="000E0A85" w:rsidRPr="009E29B5" w:rsidRDefault="00FC6BD4" w:rsidP="00772387">
            <w:pPr>
              <w:tabs>
                <w:tab w:val="left" w:pos="241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9E2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result</w:t>
            </w:r>
            <w:proofErr w:type="gramEnd"/>
            <w:r w:rsidRPr="009E2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0E0A85" w:rsidRPr="009E2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er IFA verification</w:t>
            </w:r>
          </w:p>
        </w:tc>
      </w:tr>
      <w:tr w:rsidR="005C6CFF" w:rsidRPr="009E29B5" w14:paraId="59BDDD69" w14:textId="77777777" w:rsidTr="005C6CFF">
        <w:trPr>
          <w:trHeight w:val="459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0EFB0168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E719A45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7381856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38FCEA86" w14:textId="629ECDBA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5C6CFF" w:rsidRPr="009E29B5" w14:paraId="1C821EC0" w14:textId="77777777" w:rsidTr="005C6CFF">
        <w:trPr>
          <w:trHeight w:val="560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66548FDE" w14:textId="77777777" w:rsidR="005C6CFF" w:rsidRPr="009E29B5" w:rsidRDefault="005C6CFF" w:rsidP="00772387">
            <w:pPr>
              <w:tabs>
                <w:tab w:val="left" w:pos="2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vAlign w:val="bottom"/>
          </w:tcPr>
          <w:p w14:paraId="4D28B91A" w14:textId="7A5D269A" w:rsidR="005C6CFF" w:rsidRPr="009E29B5" w:rsidRDefault="005C6CFF" w:rsidP="005C6CFF">
            <w:pPr>
              <w:tabs>
                <w:tab w:val="left" w:pos="2410"/>
              </w:tabs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(11 discordant results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14:paraId="2E520B24" w14:textId="77777777" w:rsidR="005C6CFF" w:rsidRPr="009E29B5" w:rsidRDefault="005C6CFF" w:rsidP="0077238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CFF" w:rsidRPr="009E29B5" w14:paraId="1A392DDA" w14:textId="77777777" w:rsidTr="005C6CFF">
        <w:trPr>
          <w:trHeight w:val="414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63E3F0F7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Entertainment worke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AA01C2E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B65F27E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105EA6FF" w14:textId="3293CC66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6CFF" w:rsidRPr="009E29B5" w14:paraId="3D994AF2" w14:textId="77777777" w:rsidTr="005C6CFF">
        <w:trPr>
          <w:trHeight w:val="574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69142371" w14:textId="77777777" w:rsidR="005C6CFF" w:rsidRPr="009E29B5" w:rsidRDefault="005C6CFF" w:rsidP="00772387">
            <w:pPr>
              <w:tabs>
                <w:tab w:val="left" w:pos="2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vAlign w:val="bottom"/>
          </w:tcPr>
          <w:p w14:paraId="60C3AC8B" w14:textId="555FC67B" w:rsidR="005C6CFF" w:rsidRPr="009E29B5" w:rsidRDefault="005C6CFF" w:rsidP="005C6CFF">
            <w:pPr>
              <w:tabs>
                <w:tab w:val="left" w:pos="2410"/>
              </w:tabs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(7 discordant results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14:paraId="4DBF43CF" w14:textId="77777777" w:rsidR="005C6CFF" w:rsidRPr="009E29B5" w:rsidRDefault="005C6CFF" w:rsidP="0077238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CFF" w:rsidRPr="009E29B5" w14:paraId="70A24C1E" w14:textId="77777777" w:rsidTr="005C6CFF">
        <w:trPr>
          <w:trHeight w:val="737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1EA0BF6E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Participants who shared workplaces or communiti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46A8E9C" w14:textId="198639D2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64F788CF" w14:textId="4D64F60B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7E0067FD" w14:textId="329C4CC1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C6CFF" w:rsidRPr="009E29B5" w14:paraId="01E3207E" w14:textId="77777777" w:rsidTr="005C6CFF">
        <w:trPr>
          <w:trHeight w:val="523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6A94B39F" w14:textId="77777777" w:rsidR="005C6CFF" w:rsidRPr="009E29B5" w:rsidRDefault="005C6CFF" w:rsidP="00772387">
            <w:pPr>
              <w:tabs>
                <w:tab w:val="left" w:pos="2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vAlign w:val="bottom"/>
          </w:tcPr>
          <w:p w14:paraId="723F2DBD" w14:textId="4026FBF2" w:rsidR="005C6CFF" w:rsidRPr="009E29B5" w:rsidRDefault="005C6CFF" w:rsidP="005C6CFF">
            <w:pPr>
              <w:tabs>
                <w:tab w:val="left" w:pos="2410"/>
              </w:tabs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 xml:space="preserve">(11 discord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14:paraId="7CCA8F29" w14:textId="77777777" w:rsidR="005C6CFF" w:rsidRPr="009E29B5" w:rsidRDefault="005C6CFF" w:rsidP="0077238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CFF" w:rsidRPr="009E29B5" w14:paraId="5EBFC399" w14:textId="77777777" w:rsidTr="005C6CFF">
        <w:trPr>
          <w:trHeight w:val="737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1D4F1ACE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Thais who returned from abroa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EC406B5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1423E99" w14:textId="77777777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2ADF9765" w14:textId="6B1527E3" w:rsidR="005C6CFF" w:rsidRPr="009E29B5" w:rsidRDefault="005C6CFF" w:rsidP="00772387">
            <w:pPr>
              <w:tabs>
                <w:tab w:val="left" w:pos="24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5C6CFF" w:rsidRPr="009E29B5" w14:paraId="00AEEDC4" w14:textId="77777777" w:rsidTr="005C6CFF">
        <w:trPr>
          <w:trHeight w:val="527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bottom"/>
          </w:tcPr>
          <w:p w14:paraId="2C9ACE11" w14:textId="77777777" w:rsidR="005C6CFF" w:rsidRPr="009E29B5" w:rsidRDefault="005C6CFF" w:rsidP="00772387">
            <w:pPr>
              <w:tabs>
                <w:tab w:val="left" w:pos="2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vAlign w:val="bottom"/>
          </w:tcPr>
          <w:p w14:paraId="3AC1733F" w14:textId="5DCA3D05" w:rsidR="005C6CFF" w:rsidRPr="009E29B5" w:rsidRDefault="005C6CFF" w:rsidP="005C6CFF">
            <w:pPr>
              <w:tabs>
                <w:tab w:val="left" w:pos="2410"/>
              </w:tabs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9B5">
              <w:rPr>
                <w:rFonts w:ascii="Times New Roman" w:hAnsi="Times New Roman" w:cs="Times New Roman"/>
                <w:sz w:val="24"/>
                <w:szCs w:val="24"/>
              </w:rPr>
              <w:t>(16 discordant results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14:paraId="2A6F08BC" w14:textId="77777777" w:rsidR="005C6CFF" w:rsidRPr="009E29B5" w:rsidRDefault="005C6CFF" w:rsidP="00772387">
            <w:pPr>
              <w:tabs>
                <w:tab w:val="left" w:pos="2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541158" w14:textId="3A80BEDA" w:rsidR="002B6241" w:rsidRDefault="002B6241"/>
    <w:p w14:paraId="782686C3" w14:textId="77777777" w:rsidR="000E0A85" w:rsidRDefault="000E0A85"/>
    <w:sectPr w:rsidR="000E0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A85"/>
    <w:rsid w:val="000E0A85"/>
    <w:rsid w:val="002B6241"/>
    <w:rsid w:val="003A1C2F"/>
    <w:rsid w:val="005C6CFF"/>
    <w:rsid w:val="006E40A8"/>
    <w:rsid w:val="00772387"/>
    <w:rsid w:val="00A23FF3"/>
    <w:rsid w:val="00FC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3EF2E"/>
  <w15:chartTrackingRefBased/>
  <w15:docId w15:val="{C98E2DE5-66BD-48E2-A085-CA965B99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irat Lerdsamran</dc:creator>
  <cp:keywords/>
  <dc:description/>
  <cp:lastModifiedBy>Hatairat Lerdsamran</cp:lastModifiedBy>
  <cp:revision>5</cp:revision>
  <dcterms:created xsi:type="dcterms:W3CDTF">2022-03-19T19:44:00Z</dcterms:created>
  <dcterms:modified xsi:type="dcterms:W3CDTF">2022-03-24T04:36:00Z</dcterms:modified>
</cp:coreProperties>
</file>